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D1072F">
        <w:rPr>
          <w:rFonts w:ascii="Times New Roman" w:hAnsi="Times New Roman" w:cs="Times New Roman"/>
          <w:lang w:val="en-US"/>
        </w:rPr>
        <w:t xml:space="preserve">Appendix 1: Research </w:t>
      </w:r>
      <w:r w:rsidRPr="00D1072F">
        <w:rPr>
          <w:rFonts w:ascii="Times New Roman" w:hAnsi="Times New Roman" w:cs="Times New Roman"/>
          <w:lang w:val="en-US"/>
        </w:rPr>
        <w:t>PICO</w:t>
      </w:r>
      <w:r w:rsidRPr="00D1072F">
        <w:rPr>
          <w:rFonts w:ascii="Times New Roman" w:hAnsi="Times New Roman" w:cs="Times New Roman"/>
          <w:lang w:val="en-US"/>
        </w:rPr>
        <w:t>-question</w:t>
      </w:r>
    </w:p>
    <w:p w:rsidR="002E22A2" w:rsidRPr="00D1072F" w:rsidRDefault="002E22A2">
      <w:pPr>
        <w:rPr>
          <w:rFonts w:ascii="Times New Roman" w:hAnsi="Times New Roman" w:cs="Times New Roman"/>
          <w:lang w:val="en-US"/>
        </w:rPr>
      </w:pP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 w:rsidRPr="00D1072F">
        <w:rPr>
          <w:rFonts w:ascii="Times New Roman" w:hAnsi="Times New Roman" w:cs="Times New Roman"/>
          <w:lang w:val="en-US"/>
        </w:rPr>
        <w:t>Is fetal heart rate variability associated to fetal movements in uncomplicated singleton pregnancies?</w:t>
      </w: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P</w:t>
      </w:r>
      <w:r w:rsidRPr="00D1072F">
        <w:rPr>
          <w:rFonts w:ascii="Times New Roman" w:hAnsi="Times New Roman" w:cs="Times New Roman"/>
          <w:b/>
          <w:i/>
          <w:lang w:val="en-US"/>
        </w:rPr>
        <w:t>opulation:</w:t>
      </w:r>
      <w:r w:rsidRPr="00D1072F">
        <w:rPr>
          <w:rFonts w:ascii="Times New Roman" w:hAnsi="Times New Roman" w:cs="Times New Roman"/>
          <w:lang w:val="en-US"/>
        </w:rPr>
        <w:t xml:space="preserve"> Singleton uncomplicated pregnancies.</w:t>
      </w: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 w:rsidRPr="00D1072F">
        <w:rPr>
          <w:rFonts w:ascii="Times New Roman" w:hAnsi="Times New Roman" w:cs="Times New Roman"/>
          <w:b/>
          <w:i/>
          <w:lang w:val="en-US"/>
        </w:rPr>
        <w:t>Exposure:</w:t>
      </w:r>
      <w:r w:rsidRPr="00D1072F">
        <w:rPr>
          <w:rFonts w:ascii="Times New Roman" w:hAnsi="Times New Roman" w:cs="Times New Roman"/>
          <w:lang w:val="en-US"/>
        </w:rPr>
        <w:t xml:space="preserve">  Fetal movements including</w:t>
      </w:r>
      <w:r>
        <w:rPr>
          <w:rFonts w:ascii="Times New Roman" w:hAnsi="Times New Roman" w:cs="Times New Roman"/>
          <w:lang w:val="en-US"/>
        </w:rPr>
        <w:t xml:space="preserve"> f</w:t>
      </w:r>
      <w:r w:rsidRPr="00D1072F">
        <w:rPr>
          <w:rFonts w:ascii="Times New Roman" w:hAnsi="Times New Roman" w:cs="Times New Roman"/>
          <w:lang w:val="en-US"/>
        </w:rPr>
        <w:t>etal gross movements and fetal respiratory movements</w:t>
      </w:r>
      <w:r>
        <w:rPr>
          <w:rFonts w:ascii="Times New Roman" w:hAnsi="Times New Roman" w:cs="Times New Roman"/>
          <w:lang w:val="en-US"/>
        </w:rPr>
        <w:t>.</w:t>
      </w: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 w:rsidRPr="00D1072F">
        <w:rPr>
          <w:rFonts w:ascii="Times New Roman" w:hAnsi="Times New Roman" w:cs="Times New Roman"/>
          <w:b/>
          <w:i/>
          <w:lang w:val="en-US"/>
        </w:rPr>
        <w:t>Comparator:</w:t>
      </w:r>
      <w:r w:rsidRPr="00D1072F">
        <w:rPr>
          <w:rFonts w:ascii="Times New Roman" w:hAnsi="Times New Roman" w:cs="Times New Roman"/>
          <w:lang w:val="en-US"/>
        </w:rPr>
        <w:t xml:space="preserve"> Fetuses not moving.</w:t>
      </w: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 w:rsidRPr="00D1072F">
        <w:rPr>
          <w:rFonts w:ascii="Times New Roman" w:hAnsi="Times New Roman" w:cs="Times New Roman"/>
          <w:b/>
          <w:i/>
          <w:lang w:val="en-US"/>
        </w:rPr>
        <w:t xml:space="preserve">Outcome: </w:t>
      </w:r>
      <w:r w:rsidRPr="00D1072F">
        <w:rPr>
          <w:rFonts w:ascii="Times New Roman" w:hAnsi="Times New Roman" w:cs="Times New Roman"/>
          <w:lang w:val="en-US"/>
        </w:rPr>
        <w:t xml:space="preserve"> Fetal heart rate variability</w:t>
      </w:r>
      <w:r w:rsidR="0069663C">
        <w:rPr>
          <w:rFonts w:ascii="Times New Roman" w:hAnsi="Times New Roman" w:cs="Times New Roman"/>
          <w:lang w:val="en-US"/>
        </w:rPr>
        <w:t xml:space="preserve">. </w:t>
      </w:r>
      <w:r w:rsidRPr="00D1072F">
        <w:rPr>
          <w:rFonts w:ascii="Times New Roman" w:hAnsi="Times New Roman" w:cs="Times New Roman"/>
          <w:lang w:val="en-US"/>
        </w:rPr>
        <w:t>Primary outcome</w:t>
      </w:r>
      <w:r w:rsidR="0069663C">
        <w:rPr>
          <w:rFonts w:ascii="Times New Roman" w:hAnsi="Times New Roman" w:cs="Times New Roman"/>
          <w:lang w:val="en-US"/>
        </w:rPr>
        <w:t>s</w:t>
      </w:r>
      <w:r w:rsidRPr="00D1072F">
        <w:rPr>
          <w:rFonts w:ascii="Times New Roman" w:hAnsi="Times New Roman" w:cs="Times New Roman"/>
          <w:lang w:val="en-US"/>
        </w:rPr>
        <w:t>: Time</w:t>
      </w:r>
      <w:r>
        <w:rPr>
          <w:rFonts w:ascii="Times New Roman" w:hAnsi="Times New Roman" w:cs="Times New Roman"/>
          <w:lang w:val="en-US"/>
        </w:rPr>
        <w:t xml:space="preserve"> </w:t>
      </w:r>
      <w:r w:rsidRPr="00D1072F">
        <w:rPr>
          <w:rFonts w:ascii="Times New Roman" w:hAnsi="Times New Roman" w:cs="Times New Roman"/>
          <w:lang w:val="en-US"/>
        </w:rPr>
        <w:t xml:space="preserve">domain and spectral </w:t>
      </w:r>
      <w:r>
        <w:rPr>
          <w:rFonts w:ascii="Times New Roman" w:hAnsi="Times New Roman" w:cs="Times New Roman"/>
          <w:lang w:val="en-US"/>
        </w:rPr>
        <w:t xml:space="preserve">domain </w:t>
      </w:r>
      <w:r w:rsidRPr="00D1072F">
        <w:rPr>
          <w:rFonts w:ascii="Times New Roman" w:hAnsi="Times New Roman" w:cs="Times New Roman"/>
          <w:lang w:val="en-US"/>
        </w:rPr>
        <w:t>analyses. Secondary outcome: Entropy analyses</w:t>
      </w:r>
    </w:p>
    <w:p w:rsidR="00D1072F" w:rsidRPr="00D1072F" w:rsidRDefault="00D1072F" w:rsidP="00D1072F">
      <w:pPr>
        <w:rPr>
          <w:rFonts w:ascii="Times New Roman" w:hAnsi="Times New Roman" w:cs="Times New Roman"/>
          <w:lang w:val="en-US"/>
        </w:rPr>
      </w:pPr>
      <w:r w:rsidRPr="00D1072F">
        <w:rPr>
          <w:rFonts w:ascii="Times New Roman" w:hAnsi="Times New Roman" w:cs="Times New Roman"/>
          <w:b/>
          <w:i/>
          <w:lang w:val="en-US"/>
        </w:rPr>
        <w:t>Study design:</w:t>
      </w:r>
      <w:r w:rsidRPr="00D1072F">
        <w:rPr>
          <w:rFonts w:ascii="Times New Roman" w:hAnsi="Times New Roman" w:cs="Times New Roman"/>
          <w:lang w:val="en-US"/>
        </w:rPr>
        <w:t xml:space="preserve"> All studies</w:t>
      </w:r>
    </w:p>
    <w:p w:rsidR="00D1072F" w:rsidRPr="00D1072F" w:rsidRDefault="00D1072F">
      <w:pPr>
        <w:rPr>
          <w:rFonts w:ascii="Times New Roman" w:hAnsi="Times New Roman" w:cs="Times New Roman"/>
          <w:lang w:val="en-US"/>
        </w:rPr>
      </w:pPr>
    </w:p>
    <w:sectPr w:rsidR="00D1072F" w:rsidRPr="00D1072F" w:rsidSect="002A0B3B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072F"/>
    <w:rsid w:val="00045F0F"/>
    <w:rsid w:val="000A1830"/>
    <w:rsid w:val="001154C9"/>
    <w:rsid w:val="00121B8F"/>
    <w:rsid w:val="00152314"/>
    <w:rsid w:val="001A34E6"/>
    <w:rsid w:val="001B41B0"/>
    <w:rsid w:val="001D44B7"/>
    <w:rsid w:val="00202D2B"/>
    <w:rsid w:val="002320AB"/>
    <w:rsid w:val="00263AFE"/>
    <w:rsid w:val="002A0B3B"/>
    <w:rsid w:val="002E22A2"/>
    <w:rsid w:val="002F7DF2"/>
    <w:rsid w:val="00343795"/>
    <w:rsid w:val="0034719A"/>
    <w:rsid w:val="00355A1D"/>
    <w:rsid w:val="003C6AF6"/>
    <w:rsid w:val="003E20BD"/>
    <w:rsid w:val="003F3780"/>
    <w:rsid w:val="004052AB"/>
    <w:rsid w:val="0040637E"/>
    <w:rsid w:val="00426DEE"/>
    <w:rsid w:val="00435F26"/>
    <w:rsid w:val="00450763"/>
    <w:rsid w:val="00462B75"/>
    <w:rsid w:val="00543D6F"/>
    <w:rsid w:val="0055047F"/>
    <w:rsid w:val="00565AF3"/>
    <w:rsid w:val="005C070D"/>
    <w:rsid w:val="00613B5E"/>
    <w:rsid w:val="0065707B"/>
    <w:rsid w:val="0069663C"/>
    <w:rsid w:val="006B32F0"/>
    <w:rsid w:val="006C7FE3"/>
    <w:rsid w:val="006D6C9F"/>
    <w:rsid w:val="00703374"/>
    <w:rsid w:val="00742EED"/>
    <w:rsid w:val="007A5502"/>
    <w:rsid w:val="007B002D"/>
    <w:rsid w:val="007B186B"/>
    <w:rsid w:val="007B2620"/>
    <w:rsid w:val="007F7E3A"/>
    <w:rsid w:val="008044E6"/>
    <w:rsid w:val="0082037B"/>
    <w:rsid w:val="0084719B"/>
    <w:rsid w:val="008C4413"/>
    <w:rsid w:val="00900BCF"/>
    <w:rsid w:val="00903459"/>
    <w:rsid w:val="00935287"/>
    <w:rsid w:val="00937282"/>
    <w:rsid w:val="009440A5"/>
    <w:rsid w:val="00950785"/>
    <w:rsid w:val="009B063F"/>
    <w:rsid w:val="00A27A23"/>
    <w:rsid w:val="00A542E4"/>
    <w:rsid w:val="00A62414"/>
    <w:rsid w:val="00A63809"/>
    <w:rsid w:val="00A67B2A"/>
    <w:rsid w:val="00A81E8A"/>
    <w:rsid w:val="00A949F2"/>
    <w:rsid w:val="00AE5CFF"/>
    <w:rsid w:val="00B84BA8"/>
    <w:rsid w:val="00B8628E"/>
    <w:rsid w:val="00BD126F"/>
    <w:rsid w:val="00BD791C"/>
    <w:rsid w:val="00C31668"/>
    <w:rsid w:val="00C458E3"/>
    <w:rsid w:val="00C77870"/>
    <w:rsid w:val="00C934CE"/>
    <w:rsid w:val="00C9716D"/>
    <w:rsid w:val="00CA75A1"/>
    <w:rsid w:val="00D1072F"/>
    <w:rsid w:val="00D43671"/>
    <w:rsid w:val="00D516B9"/>
    <w:rsid w:val="00D51967"/>
    <w:rsid w:val="00DB456A"/>
    <w:rsid w:val="00DB580F"/>
    <w:rsid w:val="00DB6640"/>
    <w:rsid w:val="00E05501"/>
    <w:rsid w:val="00E06FD6"/>
    <w:rsid w:val="00E4538B"/>
    <w:rsid w:val="00E55EB7"/>
    <w:rsid w:val="00E6716F"/>
    <w:rsid w:val="00EA07CC"/>
    <w:rsid w:val="00EB0245"/>
    <w:rsid w:val="00EB1A89"/>
    <w:rsid w:val="00EF2569"/>
    <w:rsid w:val="00F111FC"/>
    <w:rsid w:val="00F21A8E"/>
    <w:rsid w:val="00F23C91"/>
    <w:rsid w:val="00F25463"/>
    <w:rsid w:val="00F86C0A"/>
    <w:rsid w:val="00F96355"/>
    <w:rsid w:val="00FB1D6D"/>
    <w:rsid w:val="00FD6962"/>
    <w:rsid w:val="00FF45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8261C"/>
  <w15:chartTrackingRefBased/>
  <w15:docId w15:val="{12A6A21A-7E25-CB44-AF97-7952E6D7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719A"/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719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6</Words>
  <Characters>408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Rahbek Zizzo</dc:creator>
  <cp:keywords/>
  <dc:description/>
  <cp:lastModifiedBy>Anne Rahbek Zizzo</cp:lastModifiedBy>
  <cp:revision>2</cp:revision>
  <dcterms:created xsi:type="dcterms:W3CDTF">2020-09-17T08:36:00Z</dcterms:created>
  <dcterms:modified xsi:type="dcterms:W3CDTF">2020-09-17T08:44:00Z</dcterms:modified>
</cp:coreProperties>
</file>